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4F794" w14:textId="26DF12D9" w:rsidR="00E85556" w:rsidRPr="00533DD1" w:rsidRDefault="00DB2050" w:rsidP="00E0045A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1 </w:t>
      </w:r>
      <w:r w:rsidR="00E0045A" w:rsidRPr="00533DD1">
        <w:rPr>
          <w:sz w:val="22"/>
          <w:szCs w:val="22"/>
        </w:rPr>
        <w:t>Table. Primer details. Information on all the primers used in the study</w:t>
      </w:r>
    </w:p>
    <w:tbl>
      <w:tblPr>
        <w:tblW w:w="88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50"/>
        <w:gridCol w:w="1280"/>
        <w:gridCol w:w="5838"/>
      </w:tblGrid>
      <w:tr w:rsidR="00B8738E" w:rsidRPr="00B8738E" w14:paraId="4CDA4C76" w14:textId="77777777" w:rsidTr="00B8738E">
        <w:trPr>
          <w:trHeight w:val="280"/>
        </w:trPr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ADEA1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B959E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77AAE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Sequence (5’-3’)</w:t>
            </w:r>
          </w:p>
        </w:tc>
      </w:tr>
      <w:tr w:rsidR="00B8738E" w:rsidRPr="00B8738E" w14:paraId="7714FA81" w14:textId="77777777" w:rsidTr="00B8738E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3064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57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lasmodium</w:t>
            </w: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p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7140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8715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738E" w:rsidRPr="00B8738E" w14:paraId="052E3AD6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2ACF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4275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U6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54B4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AAAATTGTTGCAGTTAAAA CG</w:t>
            </w:r>
          </w:p>
        </w:tc>
      </w:tr>
      <w:tr w:rsidR="00B8738E" w:rsidRPr="00B8738E" w14:paraId="3D036A04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D51E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D4A4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U5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4AE7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GTTGTTGCCTTAAACTTC</w:t>
            </w:r>
          </w:p>
        </w:tc>
      </w:tr>
      <w:tr w:rsidR="00B8738E" w:rsidRPr="00B8738E" w14:paraId="30C4333B" w14:textId="77777777" w:rsidTr="00B8738E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FD16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0277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8865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738E" w:rsidRPr="00B8738E" w14:paraId="00B668CE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1C2C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. falciparum</w:t>
            </w: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B799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FAl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4CE8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AAACTGGTTTGGGAAAACCAAATATATT</w:t>
            </w:r>
          </w:p>
        </w:tc>
      </w:tr>
      <w:tr w:rsidR="00B8738E" w:rsidRPr="00B8738E" w14:paraId="6B9BA661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5883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83D7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FAL2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A3D9" w14:textId="77777777" w:rsidR="00B8738E" w:rsidRPr="00B8738E" w:rsidRDefault="00B8738E" w:rsidP="00B87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CAATGAACTCAATCATGACTACCCGTC</w:t>
            </w:r>
          </w:p>
        </w:tc>
      </w:tr>
      <w:tr w:rsidR="00B8738E" w:rsidRPr="00B8738E" w14:paraId="7A0C59B3" w14:textId="77777777" w:rsidTr="00B8738E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C77" w14:textId="77777777" w:rsidR="00B8738E" w:rsidRPr="009D157F" w:rsidRDefault="00B8738E" w:rsidP="00B8738E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D157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s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0A5B" w14:textId="77777777" w:rsidR="00B8738E" w:rsidRPr="00B8738E" w:rsidRDefault="00B8738E" w:rsidP="00B8738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18D5" w14:textId="77777777" w:rsidR="00B8738E" w:rsidRPr="00B8738E" w:rsidRDefault="00B8738E" w:rsidP="00B8738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B8738E" w:rsidRPr="00B8738E" w14:paraId="08194C84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1C51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im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25AB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-OF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ED95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GAAGCTTTAGAAGATGCAGTATTG</w:t>
            </w:r>
          </w:p>
        </w:tc>
      </w:tr>
      <w:tr w:rsidR="00B8738E" w:rsidRPr="00B8738E" w14:paraId="6E034878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2032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981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-OR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8D73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AATAGTATTCTAATTCAAGTGGATCA</w:t>
            </w:r>
          </w:p>
        </w:tc>
      </w:tr>
      <w:tr w:rsidR="00B8738E" w:rsidRPr="00B8738E" w14:paraId="18E4136F" w14:textId="77777777" w:rsidTr="00B8738E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1FAE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01E6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840F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738E" w:rsidRPr="00B8738E" w14:paraId="11A0F5E9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6F4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8902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-KF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FEAC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TGAAGAAGAAATTACTACAAAAGGTGC</w:t>
            </w:r>
          </w:p>
        </w:tc>
      </w:tr>
      <w:tr w:rsidR="00B8738E" w:rsidRPr="00B8738E" w14:paraId="63370A69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6B4FF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942D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-KR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274A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TTGCATCAGCTGGAGGGCTTGCACCAGA</w:t>
            </w:r>
          </w:p>
        </w:tc>
      </w:tr>
      <w:tr w:rsidR="00B8738E" w:rsidRPr="00B8738E" w14:paraId="7CF7097E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57C1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O3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5963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33-RF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EF5F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AGGATGGAGCAAATACTCAAGTTGTTG</w:t>
            </w:r>
          </w:p>
        </w:tc>
      </w:tr>
      <w:tr w:rsidR="00B8738E" w:rsidRPr="00B8738E" w14:paraId="4FDB5A5D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1BE3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9B5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33-R2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6137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GTAATTTTGAACTCTATGTTTTAAATCAGCGCGTA</w:t>
            </w:r>
          </w:p>
        </w:tc>
      </w:tr>
      <w:tr w:rsidR="00B8738E" w:rsidRPr="00B8738E" w14:paraId="2F434D73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8464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d2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CBAB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-MF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22B4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TGAAGGAACAAGTGGAACAGCTGTTAC</w:t>
            </w:r>
          </w:p>
        </w:tc>
      </w:tr>
      <w:tr w:rsidR="00B8738E" w:rsidRPr="00B8738E" w14:paraId="2FB509BD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F0A92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5C0E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-MR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56D5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TGAAGGATTTGTACGTCTTGAATTACC</w:t>
            </w:r>
          </w:p>
        </w:tc>
      </w:tr>
      <w:tr w:rsidR="00B8738E" w:rsidRPr="00B8738E" w14:paraId="6B10A884" w14:textId="77777777" w:rsidTr="00B8738E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61C3" w14:textId="77777777" w:rsidR="00B8738E" w:rsidRPr="009D157F" w:rsidRDefault="00B8738E" w:rsidP="00B8738E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D157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lur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6854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D56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738E" w:rsidRPr="00B8738E" w14:paraId="45EC6CD1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CB5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263B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F3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5D42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TGCAAGTGTGATCCTGAA</w:t>
            </w:r>
          </w:p>
        </w:tc>
      </w:tr>
      <w:tr w:rsidR="00B8738E" w:rsidRPr="00B8738E" w14:paraId="3F488949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5E7A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2BEA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F4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6F52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AGGTACCACGGGTTCTTGTGG</w:t>
            </w:r>
          </w:p>
        </w:tc>
      </w:tr>
      <w:tr w:rsidR="00B8738E" w:rsidRPr="00B8738E" w14:paraId="21496A19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8FF5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8D0E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F4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573C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AGGTACCACGGGTTCTTGTGG</w:t>
            </w:r>
          </w:p>
        </w:tc>
      </w:tr>
      <w:tr w:rsidR="00B8738E" w:rsidRPr="00B8738E" w14:paraId="54AA92B5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7F7A2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BE51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F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19AC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TCACACTGAACAATTAGATTTAGATCA</w:t>
            </w:r>
          </w:p>
        </w:tc>
      </w:tr>
      <w:tr w:rsidR="00B8738E" w:rsidRPr="00B8738E" w14:paraId="14420FFD" w14:textId="77777777" w:rsidTr="00B8738E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FE93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57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fhrp</w:t>
            </w:r>
            <w:r w:rsidR="009D15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Exon 1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188E" w14:textId="77777777" w:rsidR="00B8738E" w:rsidRPr="00B8738E" w:rsidRDefault="00B8738E" w:rsidP="00B8738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08B" w14:textId="77777777" w:rsidR="00B8738E" w:rsidRPr="00B8738E" w:rsidRDefault="00B8738E" w:rsidP="00B8738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B8738E" w:rsidRPr="00B8738E" w14:paraId="55991F07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0812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65FE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p2.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97BD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TTCCTTCTCAAAAAATAAAG</w:t>
            </w:r>
          </w:p>
        </w:tc>
      </w:tr>
      <w:tr w:rsidR="00B8738E" w:rsidRPr="00B8738E" w14:paraId="68DC6843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822A3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B1E9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p2.2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2AA9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AAACTCAAGCACATGTAGA</w:t>
            </w:r>
          </w:p>
        </w:tc>
      </w:tr>
      <w:tr w:rsidR="00B8738E" w:rsidRPr="00B8738E" w14:paraId="2A1E055F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CE7E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B728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p2.3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24EA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ATTATCCGCTGCCGTTTTTGCC</w:t>
            </w:r>
          </w:p>
        </w:tc>
      </w:tr>
      <w:tr w:rsidR="00B8738E" w:rsidRPr="00B8738E" w14:paraId="69280C5C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0C841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4F09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p2.4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FBEA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CGCATTTAATAATAACTTGTGTAG</w:t>
            </w:r>
          </w:p>
        </w:tc>
      </w:tr>
      <w:tr w:rsidR="00B8738E" w:rsidRPr="00B8738E" w14:paraId="73004970" w14:textId="77777777" w:rsidTr="00B8738E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02C8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57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fhrp</w:t>
            </w:r>
            <w:r w:rsidR="009D15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Exon 1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98EE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E057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738E" w:rsidRPr="00B8738E" w14:paraId="64C13DF0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33BD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C2C9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p3.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6CDD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TTTCCTTCTCAAAAAATAAAA</w:t>
            </w:r>
          </w:p>
        </w:tc>
      </w:tr>
      <w:tr w:rsidR="00B8738E" w:rsidRPr="00B8738E" w14:paraId="1656F22A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105A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49AE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p3.2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4AC9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GCATGTGCTTGACTTTA</w:t>
            </w:r>
          </w:p>
        </w:tc>
      </w:tr>
      <w:tr w:rsidR="00B8738E" w:rsidRPr="00B8738E" w14:paraId="46312411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F360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739C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p3.3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D0F5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ATTATCGCTGCCGTTTTTGCT</w:t>
            </w:r>
          </w:p>
        </w:tc>
      </w:tr>
      <w:tr w:rsidR="00B8738E" w:rsidRPr="00B8738E" w14:paraId="16AB33FC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16A94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97C3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hrp3.4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1889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AACAAGTTATTGTTAAATTCGGAG</w:t>
            </w:r>
          </w:p>
        </w:tc>
      </w:tr>
      <w:tr w:rsidR="00B8738E" w:rsidRPr="00B8738E" w14:paraId="37FA1CF2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19D2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57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fhrp</w:t>
            </w:r>
            <w:r w:rsidR="009D15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Exon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6DDF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hrp2F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E305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AAGGACTTAATTTAAATAAGAG</w:t>
            </w:r>
          </w:p>
        </w:tc>
      </w:tr>
      <w:tr w:rsidR="00B8738E" w:rsidRPr="00B8738E" w14:paraId="5839785E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5397F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7ED9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hrp2R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3024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AAATTTAATGGCGTAGGCA</w:t>
            </w:r>
          </w:p>
        </w:tc>
      </w:tr>
      <w:tr w:rsidR="00B8738E" w:rsidRPr="00B8738E" w14:paraId="1CB9315C" w14:textId="77777777" w:rsidTr="00B8738E">
        <w:trPr>
          <w:trHeight w:val="280"/>
        </w:trPr>
        <w:tc>
          <w:tcPr>
            <w:tcW w:w="1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CB9D32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57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fhrp</w:t>
            </w:r>
            <w:r w:rsidR="009D157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Exon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58FD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hrp3F1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A2DF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CAAAAGGACTTAATTC</w:t>
            </w:r>
          </w:p>
        </w:tc>
      </w:tr>
      <w:tr w:rsidR="00B8738E" w:rsidRPr="00B8738E" w14:paraId="32E8A139" w14:textId="77777777" w:rsidTr="00B8738E">
        <w:trPr>
          <w:trHeight w:val="280"/>
        </w:trPr>
        <w:tc>
          <w:tcPr>
            <w:tcW w:w="1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76314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0A2C6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hrp3R1</w:t>
            </w:r>
          </w:p>
        </w:tc>
        <w:tc>
          <w:tcPr>
            <w:tcW w:w="5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15BB9" w14:textId="77777777" w:rsidR="00B8738E" w:rsidRPr="00B8738E" w:rsidRDefault="00B8738E" w:rsidP="00B873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73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TGTAAGTGATGCGTAGT</w:t>
            </w:r>
          </w:p>
        </w:tc>
      </w:tr>
    </w:tbl>
    <w:p w14:paraId="217DD975" w14:textId="77777777" w:rsidR="00E0045A" w:rsidRPr="00533DD1" w:rsidRDefault="00515EAF" w:rsidP="00E0045A">
      <w:pPr>
        <w:rPr>
          <w:sz w:val="22"/>
          <w:szCs w:val="22"/>
        </w:rPr>
      </w:pPr>
      <w:r>
        <w:rPr>
          <w:sz w:val="22"/>
          <w:szCs w:val="22"/>
        </w:rPr>
        <w:br w:type="textWrapping" w:clear="all"/>
      </w:r>
    </w:p>
    <w:sectPr w:rsidR="00E0045A" w:rsidRPr="00533DD1" w:rsidSect="00854F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045A"/>
    <w:rsid w:val="00193D02"/>
    <w:rsid w:val="002C4383"/>
    <w:rsid w:val="00510C7D"/>
    <w:rsid w:val="00515EAF"/>
    <w:rsid w:val="005B4ED7"/>
    <w:rsid w:val="005E431F"/>
    <w:rsid w:val="00604569"/>
    <w:rsid w:val="00854FBF"/>
    <w:rsid w:val="00962515"/>
    <w:rsid w:val="009D157F"/>
    <w:rsid w:val="00B8738E"/>
    <w:rsid w:val="00D402FC"/>
    <w:rsid w:val="00DB2050"/>
    <w:rsid w:val="00DB55D1"/>
    <w:rsid w:val="00E0045A"/>
    <w:rsid w:val="00E85556"/>
    <w:rsid w:val="00FE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EE539B"/>
  <w14:defaultImageDpi w14:val="300"/>
  <w15:docId w15:val="{FF9E2951-6077-4DF8-93FF-05F0A956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5B4E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26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chn off30</cp:lastModifiedBy>
  <cp:revision>3</cp:revision>
  <dcterms:created xsi:type="dcterms:W3CDTF">2020-07-25T00:42:00Z</dcterms:created>
  <dcterms:modified xsi:type="dcterms:W3CDTF">2020-08-29T23:10:00Z</dcterms:modified>
</cp:coreProperties>
</file>